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03F67" w14:textId="5B38AB60" w:rsidR="00790972" w:rsidRPr="00E51517" w:rsidRDefault="008C532D" w:rsidP="007909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790972" w:rsidRPr="00E515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90972" w:rsidRPr="00E515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972" w:rsidRPr="00E51517">
        <w:rPr>
          <w:rFonts w:ascii="Times New Roman" w:hAnsi="Times New Roman" w:cs="Times New Roman"/>
          <w:sz w:val="24"/>
          <w:szCs w:val="24"/>
        </w:rPr>
        <w:t>Tissue oxygen saturation values at two points of the gastric tube and the point of anastomosis</w:t>
      </w:r>
    </w:p>
    <w:p w14:paraId="49AD1B9F" w14:textId="77777777" w:rsidR="00790972" w:rsidRPr="00E51517" w:rsidRDefault="00790972" w:rsidP="00790972">
      <w:pPr>
        <w:rPr>
          <w:rFonts w:ascii="Times New Roman" w:hAnsi="Times New Roman" w:cs="Times New Roman"/>
          <w:sz w:val="24"/>
          <w:szCs w:val="24"/>
        </w:rPr>
      </w:pPr>
    </w:p>
    <w:p w14:paraId="11098E5D" w14:textId="77777777" w:rsidR="00790972" w:rsidRPr="00E51517" w:rsidRDefault="00790972" w:rsidP="00790972">
      <w:bookmarkStart w:id="0" w:name="_Hlk83857329"/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559"/>
        <w:gridCol w:w="1134"/>
      </w:tblGrid>
      <w:tr w:rsidR="00A11C20" w:rsidRPr="00132CE2" w14:paraId="1FFE18C8" w14:textId="77777777" w:rsidTr="00A11C20">
        <w:tc>
          <w:tcPr>
            <w:tcW w:w="2552" w:type="dxa"/>
          </w:tcPr>
          <w:p w14:paraId="006300F9" w14:textId="05C9A7D5" w:rsidR="00A11C20" w:rsidRPr="006028BB" w:rsidRDefault="00A11C20" w:rsidP="00A11C20">
            <w:pPr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</w:pPr>
            <w:r w:rsidRPr="006028BB">
              <w:rPr>
                <w:rFonts w:ascii="Times New Roman" w:eastAsia="游明朝" w:hAnsi="Times New Roman" w:cs="Times New Roman" w:hint="eastAsia"/>
                <w:b/>
                <w:sz w:val="24"/>
                <w:szCs w:val="24"/>
              </w:rPr>
              <w:t>V</w:t>
            </w:r>
            <w:r w:rsidRPr="006028BB"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ariables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</w:tcPr>
          <w:p w14:paraId="1F2CF2F9" w14:textId="2BBA6D11" w:rsidR="00A11C20" w:rsidRPr="006028BB" w:rsidRDefault="00752B5A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t line of the </w:t>
            </w:r>
            <w:r w:rsidR="00A11C20" w:rsidRPr="006028BB">
              <w:rPr>
                <w:rFonts w:ascii="Times New Roman" w:hAnsi="Times New Roman" w:cs="Times New Roman"/>
                <w:b/>
                <w:sz w:val="24"/>
                <w:szCs w:val="24"/>
              </w:rPr>
              <w:t>Stomach tube</w:t>
            </w:r>
          </w:p>
        </w:tc>
        <w:tc>
          <w:tcPr>
            <w:tcW w:w="1134" w:type="dxa"/>
          </w:tcPr>
          <w:p w14:paraId="1A71EF82" w14:textId="77777777" w:rsidR="00A11C20" w:rsidRPr="007E42C6" w:rsidRDefault="00A11C20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0972" w:rsidRPr="00132CE2" w14:paraId="2BB48F2E" w14:textId="77777777" w:rsidTr="00A11C20">
        <w:tc>
          <w:tcPr>
            <w:tcW w:w="2552" w:type="dxa"/>
            <w:tcBorders>
              <w:bottom w:val="single" w:sz="4" w:space="0" w:color="auto"/>
            </w:tcBorders>
          </w:tcPr>
          <w:p w14:paraId="475B1BE0" w14:textId="59C9175F" w:rsidR="00790972" w:rsidRPr="006028BB" w:rsidRDefault="00790972" w:rsidP="00A11C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93AAB" w14:textId="77777777" w:rsidR="00790972" w:rsidRPr="006028BB" w:rsidRDefault="00790972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8BB">
              <w:rPr>
                <w:rFonts w:ascii="Times New Roman" w:hAnsi="Times New Roman" w:cs="Times New Roman"/>
                <w:b/>
                <w:sz w:val="24"/>
                <w:szCs w:val="24"/>
              </w:rPr>
              <w:t>End of RGEA 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5C60E0" w14:textId="77777777" w:rsidR="00790972" w:rsidRPr="006028BB" w:rsidRDefault="00790972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8BB">
              <w:rPr>
                <w:rFonts w:ascii="Times New Roman" w:hAnsi="Times New Roman" w:cs="Times New Roman"/>
                <w:b/>
                <w:sz w:val="24"/>
                <w:szCs w:val="24"/>
              </w:rPr>
              <w:t>Anastomotic 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FD5866" w14:textId="77777777" w:rsidR="00790972" w:rsidRPr="006028BB" w:rsidRDefault="00790972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8BB">
              <w:rPr>
                <w:rFonts w:ascii="Times New Roman" w:hAnsi="Times New Roman" w:cs="Times New Roman"/>
                <w:b/>
                <w:sz w:val="24"/>
                <w:szCs w:val="24"/>
              </w:rPr>
              <w:t>Demarcation</w:t>
            </w:r>
          </w:p>
          <w:p w14:paraId="713537E3" w14:textId="77777777" w:rsidR="00790972" w:rsidRPr="006028BB" w:rsidRDefault="00790972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8BB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AE02F7" w14:textId="77777777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b/>
                <w:sz w:val="24"/>
                <w:szCs w:val="24"/>
              </w:rPr>
              <w:t>p- value</w:t>
            </w:r>
          </w:p>
        </w:tc>
      </w:tr>
      <w:tr w:rsidR="00790972" w:rsidRPr="00132CE2" w14:paraId="6962645A" w14:textId="77777777" w:rsidTr="00A11C20">
        <w:tc>
          <w:tcPr>
            <w:tcW w:w="2552" w:type="dxa"/>
            <w:tcBorders>
              <w:top w:val="single" w:sz="4" w:space="0" w:color="auto"/>
            </w:tcBorders>
          </w:tcPr>
          <w:p w14:paraId="693DA8F0" w14:textId="77777777" w:rsidR="00A11C20" w:rsidRDefault="00A11C20" w:rsidP="008F225D">
            <w:pPr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</w:pPr>
          </w:p>
          <w:p w14:paraId="23677504" w14:textId="6E6D114D" w:rsidR="00A11C20" w:rsidRPr="00A11C20" w:rsidRDefault="00A11C20" w:rsidP="008F225D">
            <w:pPr>
              <w:jc w:val="center"/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b/>
                <w:sz w:val="24"/>
                <w:szCs w:val="24"/>
              </w:rPr>
              <w:t>M</w:t>
            </w:r>
            <w:r>
              <w:rPr>
                <w:rFonts w:ascii="Times New Roman" w:eastAsia="游明朝" w:hAnsi="Times New Roman" w:cs="Times New Roman"/>
                <w:b/>
                <w:sz w:val="24"/>
                <w:szCs w:val="24"/>
              </w:rPr>
              <w:t>ean values of</w:t>
            </w:r>
          </w:p>
          <w:p w14:paraId="48E59C32" w14:textId="3A7130BC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b/>
                <w:sz w:val="24"/>
                <w:szCs w:val="24"/>
              </w:rPr>
              <w:t>Regional StO2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82F215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604C1" w14:textId="29F6EA30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58.8 ± 2.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A83E4F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12ABF" w14:textId="3A8DBD69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57.3 ± 3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B01FEE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19190" w14:textId="536B47D9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55.4 ± 2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9D67E0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A39A5" w14:textId="0249DC84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</w:tr>
      <w:tr w:rsidR="00790972" w:rsidRPr="00132CE2" w14:paraId="72972CE4" w14:textId="77777777" w:rsidTr="00A11C20">
        <w:tc>
          <w:tcPr>
            <w:tcW w:w="2552" w:type="dxa"/>
            <w:tcBorders>
              <w:bottom w:val="single" w:sz="4" w:space="0" w:color="auto"/>
            </w:tcBorders>
          </w:tcPr>
          <w:p w14:paraId="0B36047F" w14:textId="77777777" w:rsidR="00A11C20" w:rsidRDefault="00A11C20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489447" w14:textId="77777777" w:rsidR="00A11C20" w:rsidRDefault="00A11C20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values of</w:t>
            </w:r>
          </w:p>
          <w:p w14:paraId="7EB0C2BC" w14:textId="2E6FBA3D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b/>
                <w:sz w:val="24"/>
                <w:szCs w:val="24"/>
              </w:rPr>
              <w:t>Total Hb Index (x10</w:t>
            </w:r>
            <w:r w:rsidRPr="007E42C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7E42C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7B7B23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B91AB" w14:textId="60C5CDF8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17.8 ± 1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BD2A26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03233" w14:textId="5F2FB199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21.6 ± 3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B545F6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2A9A3" w14:textId="4B06DF67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23.7 ± 3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7F8A98" w14:textId="77777777" w:rsidR="00752B5A" w:rsidRDefault="00752B5A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02CD9F" w14:textId="3FA6F7DC" w:rsidR="00790972" w:rsidRPr="007E42C6" w:rsidRDefault="00790972" w:rsidP="008F2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2C6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</w:tr>
    </w:tbl>
    <w:p w14:paraId="13FBC2CE" w14:textId="77777777" w:rsidR="00070C6C" w:rsidRPr="00070C6C" w:rsidRDefault="00070C6C" w:rsidP="00790972">
      <w:pPr>
        <w:rPr>
          <w:rFonts w:eastAsia="游明朝"/>
          <w:sz w:val="24"/>
          <w:szCs w:val="24"/>
        </w:rPr>
      </w:pPr>
    </w:p>
    <w:p w14:paraId="64024CC0" w14:textId="77777777" w:rsidR="00790972" w:rsidRPr="007E42C6" w:rsidRDefault="00790972" w:rsidP="00790972">
      <w:pPr>
        <w:rPr>
          <w:rFonts w:ascii="Times New Roman" w:hAnsi="Times New Roman" w:cs="Times New Roman"/>
          <w:sz w:val="24"/>
          <w:szCs w:val="24"/>
        </w:rPr>
      </w:pPr>
      <w:r w:rsidRPr="007E42C6">
        <w:rPr>
          <w:rFonts w:ascii="Times New Roman" w:hAnsi="Times New Roman" w:cs="Times New Roman"/>
          <w:sz w:val="24"/>
          <w:szCs w:val="24"/>
        </w:rPr>
        <w:t>RGEA: Right gastroepiploic artery</w:t>
      </w:r>
    </w:p>
    <w:bookmarkEnd w:id="0"/>
    <w:p w14:paraId="47475D62" w14:textId="77777777" w:rsidR="00790972" w:rsidRPr="00E51517" w:rsidRDefault="00790972" w:rsidP="00790972"/>
    <w:sectPr w:rsidR="00790972" w:rsidRPr="00E51517" w:rsidSect="007909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ACCDB" w14:textId="77777777" w:rsidR="00070C6C" w:rsidRDefault="00070C6C" w:rsidP="00070C6C">
      <w:r>
        <w:separator/>
      </w:r>
    </w:p>
  </w:endnote>
  <w:endnote w:type="continuationSeparator" w:id="0">
    <w:p w14:paraId="0091D3D7" w14:textId="77777777" w:rsidR="00070C6C" w:rsidRDefault="00070C6C" w:rsidP="00070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EA465" w14:textId="77777777" w:rsidR="00070C6C" w:rsidRDefault="00070C6C" w:rsidP="00070C6C">
      <w:r>
        <w:separator/>
      </w:r>
    </w:p>
  </w:footnote>
  <w:footnote w:type="continuationSeparator" w:id="0">
    <w:p w14:paraId="0EA68EEC" w14:textId="77777777" w:rsidR="00070C6C" w:rsidRDefault="00070C6C" w:rsidP="00070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72"/>
    <w:rsid w:val="00070C6C"/>
    <w:rsid w:val="00132CE2"/>
    <w:rsid w:val="005B4E70"/>
    <w:rsid w:val="006028BB"/>
    <w:rsid w:val="00752B5A"/>
    <w:rsid w:val="00790972"/>
    <w:rsid w:val="007E42C6"/>
    <w:rsid w:val="008C532D"/>
    <w:rsid w:val="00A1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43B4916"/>
  <w15:chartTrackingRefBased/>
  <w15:docId w15:val="{523C5BE7-6F37-479A-BE99-0971EC03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972"/>
    <w:pPr>
      <w:widowControl w:val="0"/>
      <w:spacing w:after="0" w:line="240" w:lineRule="auto"/>
      <w:jc w:val="both"/>
    </w:pPr>
    <w:rPr>
      <w:sz w:val="21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0972"/>
    <w:pPr>
      <w:spacing w:after="0" w:line="240" w:lineRule="auto"/>
    </w:pPr>
    <w:rPr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32CE2"/>
    <w:pPr>
      <w:spacing w:after="0" w:line="240" w:lineRule="auto"/>
    </w:pPr>
    <w:rPr>
      <w:sz w:val="21"/>
      <w:lang w:val="en-US" w:eastAsia="ja-JP"/>
      <w14:ligatures w14:val="none"/>
    </w:rPr>
  </w:style>
  <w:style w:type="paragraph" w:styleId="a5">
    <w:name w:val="header"/>
    <w:basedOn w:val="a"/>
    <w:link w:val="a6"/>
    <w:uiPriority w:val="99"/>
    <w:unhideWhenUsed/>
    <w:rsid w:val="00070C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70C6C"/>
    <w:rPr>
      <w:sz w:val="21"/>
      <w:lang w:val="en-US" w:eastAsia="ja-JP"/>
      <w14:ligatures w14:val="none"/>
    </w:rPr>
  </w:style>
  <w:style w:type="paragraph" w:styleId="a7">
    <w:name w:val="footer"/>
    <w:basedOn w:val="a"/>
    <w:link w:val="a8"/>
    <w:uiPriority w:val="99"/>
    <w:unhideWhenUsed/>
    <w:rsid w:val="00070C6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70C6C"/>
    <w:rPr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59E4DA-93B3-4E37-82A6-789AB14CA2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ABBBFE-475B-4996-B878-8BBB74B912F0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7A3A9ED-DEC6-4275-B7F0-DEF88127F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Zammit</dc:creator>
  <cp:keywords/>
  <dc:description/>
  <cp:lastModifiedBy>藤田　武郎</cp:lastModifiedBy>
  <cp:revision>8</cp:revision>
  <dcterms:created xsi:type="dcterms:W3CDTF">2023-04-26T09:19:00Z</dcterms:created>
  <dcterms:modified xsi:type="dcterms:W3CDTF">2023-11-20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